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  <w:bookmarkStart w:id="0" w:name="OLE_LINK7"/>
      <w:r>
        <w:rPr>
          <w:rFonts w:hint="default" w:ascii="Times New Roman" w:hAnsi="Times New Roman" w:cs="Times New Roman"/>
          <w:b/>
          <w:bCs/>
          <w:sz w:val="24"/>
          <w:szCs w:val="24"/>
        </w:rPr>
        <w:t>Oligonucleotide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equences of forward and reverse primers for quantitative real-time PCR (q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T-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CR).</w:t>
      </w:r>
    </w:p>
    <w:tbl>
      <w:tblPr>
        <w:tblStyle w:val="3"/>
        <w:tblpPr w:leftFromText="180" w:rightFromText="180" w:vertAnchor="text" w:horzAnchor="page" w:tblpX="2061" w:tblpY="262"/>
        <w:tblOverlap w:val="never"/>
        <w:tblW w:w="81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970"/>
        <w:gridCol w:w="3208"/>
        <w:gridCol w:w="873"/>
        <w:gridCol w:w="12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90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ene Nam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ab/>
            </w:r>
          </w:p>
        </w:tc>
        <w:tc>
          <w:tcPr>
            <w:tcW w:w="97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imers</w:t>
            </w:r>
          </w:p>
        </w:tc>
        <w:tc>
          <w:tcPr>
            <w:tcW w:w="320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ucleotide Sequence (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to 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87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 (°C)</w:t>
            </w:r>
          </w:p>
        </w:tc>
        <w:tc>
          <w:tcPr>
            <w:tcW w:w="123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e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90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CAMP</w:t>
            </w:r>
            <w:bookmarkStart w:id="1" w:name="_GoBack"/>
            <w:bookmarkEnd w:id="1"/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32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GACACAGCAGTCACCAGAGGA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om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90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AATCACCCAGCAGGGCAAAT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om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β-act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GCTACGAGCTGCCTGAC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om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90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320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TAGAAGCATTTGCGGTGG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omo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CE757C"/>
    <w:rsid w:val="2E8723B8"/>
    <w:rsid w:val="78CE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06:58:00Z</dcterms:created>
  <dc:creator>八月</dc:creator>
  <cp:lastModifiedBy>八月</cp:lastModifiedBy>
  <dcterms:modified xsi:type="dcterms:W3CDTF">2021-12-06T11:0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929A1032EFC4B35A77EB7A7359AC521</vt:lpwstr>
  </property>
</Properties>
</file>